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mc:AlternateContent>
          <mc:Choice Requires="wpg">
            <w:drawing>
              <wp:inline distT="0" distB="0" distL="114300" distR="114300">
                <wp:extent cx="2630170" cy="1546225"/>
                <wp:effectExtent l="0" t="0" r="0" b="0"/>
                <wp:docPr id="1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30170" cy="1546467"/>
                          <a:chOff x="2550621" y="4627251"/>
                          <a:chExt cx="2630170" cy="1546467"/>
                        </a:xfrm>
                      </wpg:grpSpPr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27886" y="5677705"/>
                            <a:ext cx="1541145" cy="3816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27886" y="5227374"/>
                            <a:ext cx="1548130" cy="343562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6" name="TextBox 9"/>
                        <wps:cNvSpPr txBox="1"/>
                        <wps:spPr>
                          <a:xfrm>
                            <a:off x="2746201" y="4627251"/>
                            <a:ext cx="2434590" cy="8839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jc w:val="left"/>
                                <w:rPr>
                                  <w:rFonts w:hint="default"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kern w:val="24"/>
                                  <w:sz w:val="21"/>
                                  <w:szCs w:val="21"/>
                                </w:rPr>
                                <w:t>E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24"/>
                                  <w:position w:val="0"/>
                                  <w:sz w:val="21"/>
                                  <w:szCs w:val="21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24"/>
                                  <w:sz w:val="21"/>
                                  <w:szCs w:val="21"/>
                                </w:rPr>
                                <w:t xml:space="preserve">         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24"/>
                                  <w:sz w:val="21"/>
                                  <w:szCs w:val="21"/>
                                  <w:lang w:val="en-US" w:eastAsia="zh-CN"/>
                                </w:rPr>
                                <w:t xml:space="preserve"> 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24"/>
                                  <w:sz w:val="21"/>
                                  <w:szCs w:val="21"/>
                                </w:rPr>
                                <w:t xml:space="preserve">-     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24"/>
                                  <w:sz w:val="21"/>
                                  <w:szCs w:val="21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24"/>
                                  <w:sz w:val="21"/>
                                  <w:szCs w:val="21"/>
                                </w:rPr>
                                <w:t xml:space="preserve">-       + </w:t>
                              </w:r>
                            </w:p>
                            <w:p>
                              <w:pPr>
                                <w:pStyle w:val="2"/>
                                <w:jc w:val="left"/>
                                <w:rPr>
                                  <w:rFonts w:hint="default"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kern w:val="24"/>
                                  <w:sz w:val="21"/>
                                  <w:szCs w:val="21"/>
                                </w:rPr>
                                <w:t xml:space="preserve">BSZYD    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24"/>
                                  <w:sz w:val="21"/>
                                  <w:szCs w:val="21"/>
                                  <w:lang w:val="en-US" w:eastAsia="zh-CN"/>
                                </w:rPr>
                                <w:t xml:space="preserve"> 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24"/>
                                  <w:sz w:val="21"/>
                                  <w:szCs w:val="21"/>
                                </w:rPr>
                                <w:t xml:space="preserve">-     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24"/>
                                  <w:sz w:val="21"/>
                                  <w:szCs w:val="21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24"/>
                                  <w:sz w:val="21"/>
                                  <w:szCs w:val="21"/>
                                </w:rPr>
                                <w:t xml:space="preserve">+    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24"/>
                                  <w:sz w:val="21"/>
                                  <w:szCs w:val="21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24"/>
                                  <w:sz w:val="21"/>
                                  <w:szCs w:val="21"/>
                                </w:rPr>
                                <w:t xml:space="preserve"> +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44"/>
                        <wps:cNvSpPr txBox="1"/>
                        <wps:spPr>
                          <a:xfrm>
                            <a:off x="2550621" y="5091509"/>
                            <a:ext cx="911860" cy="10822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spacing w:line="600" w:lineRule="auto"/>
                                <w:ind w:left="0"/>
                                <w:jc w:val="right"/>
                                <w:rPr>
                                  <w:rFonts w:hint="default"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 w:eastAsiaTheme="minorEastAsia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R</w:t>
                              </w:r>
                            </w:p>
                            <w:p>
                              <w:pPr>
                                <w:pStyle w:val="2"/>
                                <w:kinsoku/>
                                <w:spacing w:line="600" w:lineRule="auto"/>
                                <w:ind w:left="0"/>
                                <w:jc w:val="right"/>
                              </w:pPr>
                              <w:r>
                                <w:rPr>
                                  <w:rFonts w:hint="default" w:ascii="Times New Roman" w:hAnsi="Times New Roman" w:cs="Times New Roman" w:eastAsiaTheme="minorEastAsia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2" o:spid="_x0000_s1026" o:spt="203" style="height:121.75pt;width:207.1pt;" coordorigin="2550621,4627251" coordsize="2630170,1546467" o:gfxdata="UEsDBAoAAAAAAIdO4kAAAAAAAAAAAAAAAAAEAAAAZHJzL1BLAwQUAAAACACHTuJA5hTinNYAAAAF&#10;AQAADwAAAGRycy9kb3ducmV2LnhtbE2PQUvDQBCF74L/YRnBm91smkqJ2RQp6qkItoL0Ns1Ok9Ds&#10;bMhuk/bfu3rRy8DjPd77plhdbCdGGnzrWIOaJSCIK2darjV87l4fliB8QDbYOSYNV/KwKm9vCsyN&#10;m/iDxm2oRSxhn6OGJoQ+l9JXDVn0M9cTR+/oBoshyqGWZsAplttOpknyKC22HBca7GndUHXanq2G&#10;twmn57l6GTen4/q63y3evzaKtL6/U8kTiECX8BeGH/yIDmVkOrgzGy86DfGR8Hujl6ksBXHQkGbz&#10;BciykP/py29QSwMEFAAAAAgAh07iQCdxTjvDAwAA7AsAAA4AAABkcnMvZTJvRG9jLnhtbO1W247b&#10;NhB9L9B/IPTu1f2K9QYb7wUFgnbRpB9AS5QsVBJZkr4sirwVSPqW93xKgf5NkN/oDCnZWe82l0UD&#10;tEAN2Cap4WjmzJnL6ZNd35ENk6rlw9zxTzyHsKHkVTs0c+enF1ezzCFK06GiHR/Y3Lllynly9u03&#10;p1tRsICveFcxSUDJoIqtmDsrrUXhuqpcsZ6qEy7YAA9rLnuqYSsbt5J0C9r7zg08L3G3XFZC8pIp&#10;BacX9qFzZvTXNSv1D3WtmCbd3AHbtPmV5neJv+7ZKS0aScWqLUcz6COs6Gk7wEv3qi6opmQt23uq&#10;+raUXPFan5S8d3ldtyUzPoA3vnfkzbXka2F8aYptI/YwAbRHOD1abfn95kaStoLYOWSgPYTo/R+/&#10;vXvzmgSIzVY0BYhcS/Fc3MjxoLE7dHdXyx7/wRGyM6je7lFlO01KOAyS0PNTAL+EZ34cJVGSWtzL&#10;FQQH7wVx7CUBWAASURKkQexPEpef0OJORrho69400ZYFfEfIYHUPsk9TC27ptWQQANQ2bG7a8kba&#10;zQG2aILt3ds/3//+ioRoOMqjiL1A0ZJnvPxZkYEvVnRo2LkSQE0EHaTdu+Jme+dty64VV23XIdK4&#10;Hr0CGh/R4AGfLMUueLnu2aBtzkjWUQ0Jq1atUA6RBeuXDCggv6t8w2II3TOl8XUYRMPjX4Ps3PPy&#10;4OlsEXuLWeSll7PzPEpnqXeZRl6U+Qt/8RJv+1GxVgz8pd2FaKek8qN71j5I2jG9bTqYtCIbapIX&#10;kTIGTf/GRDhCSNBWpSXT5QqXNaD1IyBs7+wfGGgPaCLuCniNN46YHMZBmmWJYWScpGnqxZaRE6uB&#10;yL4fxZbVYeYnuRHY0xGCLpW+ZrwnuABwwRwDLt2A4dawSQQN6AbjA+/aaoq1ks1y0ckRAA8/hi/g&#10;6kEM3ohXjWvWGbME3ywPYfH1swBwsMVjzILov50Fwf9ZYOrynSwIgjRMTWBtWcDaDlmQ+eFY28Mo&#10;jBPTNv5dWbAVMFuoqWrC7vMqEU4WD3Xl5ysqsCmg2kMfgFJhM+AFVIinfEdyTIFRBpsn0Ts4Hks+&#10;nv9N5QlS6IDeA71wqjxBFEZxPmKeZWGe2y5yqGFTWfnMyjNwLDhYkQ5m4UrvlrvRhyWvbsGFLQxK&#10;c0f9sqbQFonU3YKb0oyVa+Dna83r1pQ2vG7vjFoBf4vGVw9EehyIyHAWLYJofVEkPphKYi/34Xu3&#10;B+S+nyXTYONlQWAFHs/+fyYSSmAkrj4WCTMswUhpWuk4/uLM+uHeRO4wpJ/9BVBLAwQKAAAAAACH&#10;TuJAAAAAAAAAAAAAAAAACgAAAGRycy9tZWRpYS9QSwMEFAAAAAgAh07iQO8DTUHyFgAAJDcAABUA&#10;AABkcnMvbWVkaWEvaW1hZ2UyLnRpZmbtW3tUVPedvwM+EMWIjzRNu+nEGEm65emjSiRWRSOpxAQw&#10;yaY9Jx1ghInDDGWGgEmbIwkxtT2trUta162prZacuHZjrJWyFGqlQBeQHTrM487c59x5Dy8f2bZ7&#10;umU/3zuDwWgfnrPpX9wwd36v+/t+v5/v8zc3Fhczn2YYJoW5m/kTMwctDT50S1a/XkFbk2ivRjsp&#10;0U5BOznRxmLNvBntxUwSRrT43K1ZQm1mOcMkrdekT++/qlCzYsb6uxNt2v9j02uWntfcy8yNs5L0&#10;uOYTN9olmocS64lK7o39n9Pk3WibNI+o7cWg+2rSL0icu7+G9rdf61D3/zzDfPyeg0U0ngoS9xa+&#10;YZimu/73GGC2mWtq9CZrvjYtNS21yGisrzGYdFaD2VTwxO4ntqel7jAYrfq6glxtWXWdub6qGovq&#10;DJaCnKwN69JSS6t1lQZTlXabua5OX6E+tWPP40XPV1Trawy01fN5WRXVlWmphQaL1VxHC2au/aft&#10;pZjS1e3T7qjT1egL1H5prdlqxabxXpHpRX2dVV8JbtJStxpMJprZaaiqTrTTUrc31pot9XV6rdWA&#10;LTZY9BVpqSX6Wr3OGh/JTUvdpTdZtNb9tfqCp0t2rF2zq7gwLfVJs8WgMpynLS1Df9u2Qm2ZvqZW&#10;X6ezYreCzLx1WTlpqUxRja5K/1S9zmTV7tpSql2bk5MDKP94gGEylkx/b6k0l+u1T1abrWZLtblW&#10;+9msHCYvJ3djfs7G/NwN2ryc/Ly1+XkbmC2VABdIgIS5jtm0ubFWV7FPb9WW66sMpoKMiY5fZmgN&#10;lQUZz6wrzimu3aavNux8qU5f+tITZRUv7avYWJmx+dHUTZt1RC2zUVebuVfVjUWrt1QUrNxWspKm&#10;G/MxU6O36rSNNUaTJb+xIEN9IB9tGs7O0KpLrPsKMp4tflJrNZuN+wxWbV7Whqy8zDVrPqPdS7po&#10;MEMruVnrMrBlXeXe/JLCHYkN0SvIqLZaa/OzsxsaGrIa1mSZ66qyczdu3Jidk5edl5eJFZmW/Sar&#10;rjHTZHkA9FRGDM/eeMxkyVJ5yqow12Qbns3OzcrJBqFUrUqqEOLUGWpVY9GVm+utBRn19YbK/LW6&#10;vbl7dXv3ZlbqcvSZubn6jZkbyiv0mXtz83LXl29YX5mnW5+Rqk2Qq53B5k30MAGCa4igVrvp/sxM&#10;LUbyS+vLX4AFaw0Wrc5o0Fn0ldrMTKzYlE3Sz2Dp/5vNaaO5PTi109PTGE2zPD2ev00XR+rvzTis&#10;7PYsY+JDzGJkJoJ/d4xBv7j4LzNbU5OwB3VtfqG5op6iYlHho3HnqTRXwAJvaGPaFjf8JVvclH3L&#10;Zh+9PVVW3BC0tr7OqLpmZUW23qgneSzQTG5C0sqK/MoPPI2cIe5+W4xWtRPvGQ3kT/lGHcJuRmNm&#10;pX6vrt5ozXj0RtpY/UBj4SOp8fst6SM+/OEUklg8nUbi3b8xlcQX/9l0kpi+KaUk9p+RVuIjM1JL&#10;fOA26SU+cWuKiY/flGbiQ7emmvj4zekmPnbblBOfiocdoyGuFjUGJfSyKfsWxd0uRsXHELURv7Nv&#10;5IS4YqHpj/QiU/rIr1kidwTxLFyzcN0RAne0eNa6ZuG6IwTuaPGsdc3CdUcI3NHiWeuaheuOELij&#10;xbPWNQvXHSFwR4tnrWsWrjtD4IMfnfUm/NLcgJ+UP4m3C0lM0ieTGjWfuvGzzuzbgNu+Ddiwtah4&#10;Dr07YjT/OIvb3/4WRcXtQcKNWTIaOHTky2dfSXtty7/1/3zl979Jc8lj8TlmJ741MMfEt/oc3pbh&#10;whuu6WvzAYZRZ9LUEdLHfWr/4zf3k6+p/QXqHTdN/Cl6EUYdtYe3OHSlUl+9klR+rqvtpcw6fGuY&#10;TNznqSMadfZ3avuTDDN12ys5nOAvRV23BHfsnvS5+Ccxd586p9qSyvu91E/ejFuckjrNkOyv4DOX&#10;2QBeMhk9U4feNK/xNfH7zDF6Io7ajBUzF0wPL0EjMW6qNxrRo5eY8/DWxVRp2V3+QsUH8yUV1lz0&#10;VIbL8JLLaDZVoa9eu/R7rTP7W63mmkRfZaOkqnp6nlibZzEaKvSWp427LOhpbqIzV53D8FJ85qud&#10;osIZe8+vwmvI2puG5pnrDHiBpjfV1+CZRdtLaffd6hj6abp6q/kxvYle7OkrMcCU4U1gYnFqfDGN&#10;0ExRTZUWXx+1/Mn4Zb5s+7NlIDUD/JtHii1V+ptG5umM1jJd1U1jiyv0RmOZvtFaZNlZVryrHO/y&#10;aMOU6eGbFi+oNte9tMVoqJpG6q648Dunh/Hk/MQP/GguoBevt1n+9PTwzcsXlldtMxvNdTPATY/v&#10;v/WxGxN4hHnCbCKsF1jNtbvrrRb9tGHQXKoRhnTL6KJyvBE219wyvhAqrv7wctWX0mkzep2v9par&#10;PTJc1XvnLKJ+8jD18Un4iuYr8MtqjP+MuYfRTLmnJGbJ4zuKduB/BNAgGiEeTY0xi7bQu9fntxUz&#10;yVPjzGK1x1QeoJ2mvEwzsyglJWVByqIFCxalL0xdmL7irkWL7lpxz7JlK5Ytuyd9kXolvuKdD981&#10;aQsXpi1OW7J48ZLlixcvXk63xcvjj6T/LRtMXWTSU+D6ryRrVjJJ6ZrkdM0UD59Nmfq1BqFFM1ej&#10;XmCYrmQIN2fuvPkpC1IXaj48iSicPD25hNHM0SQnzUmaO39eytzkRWswmZ485/6luXO3PKVbtvLL&#10;TXnzln/nh+9tfWDVipJfla9ZW/fq8Lb5Dx4pnZSvVFjW3f2jc6+tLvznssrtl05a13/st3t8+qs/&#10;be621yvXdmS0nHr9/Ju/HvFf//HPehyB95/e++LB77Ze6HUG//uzjz1T1fDG995u63OFfpfOJCWB&#10;2zkqT/PnzV2nsnB/7tI54ODLK5fNzWv6znLi4Fclw5NrVpXLda8e2Va6osKy9sqD84iB+avXXfot&#10;mDj5scrte9Zb9b4bLPx5DjI+YGHKwyxKVmmmM5uZ61/v/vgXnu09+N6BdT9BxPzcvq1f/c0Wm+2H&#10;sTktLLes/8xn7MeXv/7Ow2t//FD5xdLfFH2+v6TZZLz6YPaeX/Q//vmfr+ZPJ7/7pcDF1frLWbbX&#10;JouKj3vu/94L3+/YXjLgtl8/UlrVcKx8bM+L/rWHTy1933PXww+/1/H8q98dW/FU9erVT7WlFO2e&#10;sl1nrI7C85rTlpWP6dMaAw8+fLKkMbV45zeXXXj0essJ+6Yf/cNzj339a/n92ntfKWvxe5v2/XvW&#10;3d9+ZM4O3YYUy38697i+qVvd3DL807e/l7S9eenrh+2m02N/ek97X6q9+eILR/5l46mRL+TsfH0o&#10;aDX2cV/0cskdjVnHVmk7u4oeDn06/IefzH//jf2r21rfv/+R7CbfM9uZh/7jl/ctLR0q/YbzC1/6&#10;1ybm9a5PVLE7f/AVS/D7Obt/9Ylq95EfTA1PDBb9/s30obd9XTVFD24u+uP7LWOHV1x7rujh//ni&#10;i81brj8zeGjV25Fnrv3oud89v27VkR/8eHdy9zndfx37w09Wtfzv+gfMD+1+/drjWFwy59rpqq1/&#10;eA+jn0rjB08eEHdFuwzYcYqNe/v9qmnvwR3+zzB3MVuYSsbMlCN1apknmWq0rfhY1FYtViz7Kyu0&#10;zGeZLCYHKzXMlatXJukzOXkFjfgfOlevXrmK2+T4ODqTE5NXr01izZXJifGx0djoOF0T6jU+PjY2&#10;hk5sNBaNjo2PjU9gzeR4LBaLhCPRsVgkFo1Fw+FwNBQMBILBQDAU8gfCoWAkGolGwypxkJkAEVDC&#10;s1eop/KD2wR2wx9GaQK9cRBX6akcgO7Y2Cg+xANaY6PgdwKjMfASCoUiERAOB8PRCBEHdcUfDMpK&#10;OBIOhaPhSAQSxWnTbiQmgCAkJq+qok6A8vgoeCK5JyeIQIxIxmmDEQJjFPxARHUQS8bHIHk0GIaE&#10;JKvfrwRALagogYDf7w/4FcUfgvBgLEbwgcAEtos3QXucVICLRCckxyZAgwAFI+re4+OjkG4sBroT&#10;EJ2a0ShI4lI1gV4wFA5BUCUQBlkFZEHT75MURZJ9PqIfCYXCQZUs4AJ9AlQlB7qkCFw0SGyNJYhD&#10;5WPjoyohVWLwAn5IdJJ2ehzCQ7Cg3+cPBhQI6yehFSLq80miT/ZhDFwFQ4E4iATaKPieGI+NQdLJ&#10;K9ACLJCoYxhfJD1BC83GQB50iC4NAHFSMpCGMLC9MNiKhaMxEpmE9oFWIEBtScbNJwg+0kWQtBCe&#10;NiGCkZQKFMlqEmogogQ2rBgLMIwFtDuo09pREjk2BsqxcAAUI7BvTMGcycoUBeRIaMmngAlZEEl8&#10;WfT5ZRmKUHx4jB6HENgqFH8WO4IFcKDqAdCDzijAHyXxgbxKEeLRk5EwpI6FgxDdDzODY0XgauAi&#10;BDqKT5Eln18RJZnYUHyyLPsUUZQlUaRpDBGrUUAZGYuGItRAlww4zgAhTmyQTZNtQ3CsJ8JRIkyU&#10;4MxR2A+RCqBHT8aioYAkgoYsiqKEFugSVRCXeTcnirwAdgJ+SQavKsUI/B+G4PfHIqEIhCFQSQO4&#10;yJDRIcIUU7BAfSYcxDdYwHrYll+RfeEw7YbBcNgviTzLejmvlyM2JNHlFTleEAWvh/d6oAOggCeC&#10;ce7BPGgHFXxCQT+8FBKREPjgpto0UCfFghicNUbhKhhCSAnQcniWX1JwJ74otCmSyLncLtblEThO&#10;4EUOpHlc4MjrYQUOQPhkSYLmsQvFoJCi0EcS/VBhCHwQB6NEkNCBrZNxA2UlGA4ifEBQhC90FdiQ&#10;TxKArJ8CGDQfDUF0yO5h3S6nw+XhPKzH63J7ON7rdrhdLifLEfSQHiSIOkUg1UBF1VKDfrCDiAAa&#10;ZFeqilUsQFp13gRQcjgIlfokWeREXhTBPowHilNknuc8zhHHCADwOJ3QgdvlZlm32+lwOB1uUPfB&#10;8iSKSf4A7FEQRJfICYhGCtQjyFLA5w/7ZeAQJAtTNRCFYgJKAMIGYby+AARA9PBJwNWDDzhHSIcL&#10;QBaP2+GwDdmHht1Ol8fFeh0jjmGHw+Fi3SN28MELQEeUlAD0rIhej0f0upy8l4OBijIP+1Q9xodg&#10;QYiSpUFJUUCMByWfxEu8TGziCc4+AplAziv6VZXA00WP6/JQf//lgUGb3W4fdjjtw5f7bbZh+/Dw&#10;5cvDI24vrxoj2R6oc+4Rp4f3uMAbJ4usIHE+ACkBIOAjymSL0GksKI44XYN2p3PEyTrdnMPmdA0P&#10;D/V19/T09fcOOziZzCWk+ESH7XJvX1dHR0dnV09fb+9A3+DgQG9vX39fX9/A4IANRgD6oKAAa5Ho&#10;OjkPB5UQAG5R4HhyFYGXJXApkKX5EVI4x0Dvpa7OrouXegYGBvsuXervvdTd1d7W1t529kJn32U3&#10;VB8OB6SRns5z75w5deLkiZOnTp8/h6sNC9rbLrR3gp/OHtvQiAumJyBIBH2cx+0WvKzXPex0u6Ab&#10;j5flPV7gCk/xIDzwPug7FA4o7t6uc+dOvnPm3fMXOi91n+/ovdhx7uyFs+++e+L4ibdOtHaNcDJF&#10;Hran7fThA01NzV89cPDQoW+1tBw7fvzYm8feamk5fuLoW62nWi9csjlYGKYXjqJIPAAXEQo4CUp0&#10;ejmPxwPHxDTPu90c5+XlQDAS8snsQFvr8ZZTra3nz5xp67zQ1d198UJb+/nW48dbjhw9/k77oNfn&#10;h/t6es6/1dzQsN9qNFob9h9oOth06ODBpuaml637D+x/ubn5W8cvDDi8goDAxyMFCF6QluC0POti&#10;nS4eOEB8ChEUnICBqCCDhYKiu/dC65n2C20dnZ39g9Di0FB/b2/Pxfb2d0+cOn3uos0LPQaC4lDH&#10;O0cPHQJJ+jt69NjhN9883NzUtL/BVGuyvNzw1aNn+1weHuoVQJ2sny6gD+Q9MGMX6R1E4RU8D7uj&#10;eiwUVgTeZevtG+gfGBwacrAsjIfFn2PYBhO4NDBod3mVMEKf5Bq61H629eSp1tNnWs+2v3vm/JnT&#10;bx093nL4W984+HLz4eZDb7UPOCn4IET5fALygSTDmXg3/BKxmXeznIyUSC4pC7Bh2HIAxaAMVLBi&#10;hIUXwzq8nACliIhgCCxQGeuV/KiYgorgsQ/1k3l2t7f19HX3dXf3dLQDsrPnzpw4efrMufZem5uc&#10;FZEfKQdk4Ncix3qcCMIwN7R4il6UD6gqoJIwjNAAR3bCLQU4DFyEJ7eFZ8AyXB6VYUTpaFgJ0DJ7&#10;/6ANKF2+PDRsG7psg4oGerq7u9raOy/2Dw0Ns4hOMGpRRgABGUVwub2c0w1WELogGCIez/sAikhl&#10;EGUf5AHYAfAm4sgZyBairMheET0YKbzEHw7FkAn8IkAaGnbaEVlcLkQ5RBm7vb/z0gCcv6+nD6Ow&#10;KI5neeIUmobFOR2ADvpGYoTFIRYiOaE+EEXACerRWIhiK8fCND1YhpgoiwjJ4AJWS/qCFlHEIzD5&#10;ZQle43Szboed9OJhEfDdtkGAMIT4N2hDqIJl8x4RtY7oQQLyIBzDyaF7L8eSl4k+7I2LwndAQSaK&#10;oFbDGC96ADrpRFFIOagcIDvSKToysgwSP8oJEenUw0JwllIq4rBrBAAMgTyCLzINwEVE5UTQdVMa&#10;gqop3CPdQOsAHtuDMBIYkKSyKYS0hz4ivFd1FuRnlMig7oPlcEADrkMLke5RpRCg4BI31iWIZJMj&#10;DlKAzT5scyCmwNRkGfTAOMeCRQ6SI7lBEM6tTip+qgORxagIjYZVsfySIJCrAgECDUtQtUFSiArb&#10;gc2htkDWDgagFFijB9aDkO1FMEVqh4+OjLhGQN1Ndo7EynlAUiAwkffBBicJEuuCHJAZ1TcV/yhJ&#10;qf7GfxEkY2wLixCR4vwB8EbJkLK7ALQklKnIxqitUW+ATYhGwZqcAnRYlgUNp2NkxIkcx/NIcCQE&#10;7JXjnPBhVoL58F4J8V9AHpV41KOQT4ZMdFSIANYISAFuujgUY6iW4XIIFegSQ0GQRz4Oo8wDiAhF&#10;ApxToKiJsAb5WXbEBgMkE4W9+DEI1sCki2WhBCpDUfALLIZJjah+BbgcpVgUvFS+wrTiYQAhik4J&#10;8AkKFUADnEPlqPzI7IE8CkvgoTqv6lKC7AV9O+wdLovtQR0QkrdTwPBAdeCE5ObIgjhBkeF3qGT8&#10;CnIMnYQjEeRE4lBGfIT9gzm/HwjCEwAiJ1JMoro2grKShBeQv6iwhf8AM5BgXXa7G0WWh6cjRkCF&#10;hcRE0QVFSSJikBdm7RFFr4DsA61SpEMVG4vgCBH2I/wgAtDJBDRFrwQ/4KFdqljBCYoAUhGCLVIX&#10;RmSOHA5BCRh63V4Ulwg7DkRLKsMCIRQSaqRCbGI9Iud1OwWRdZHHU/gV5BCgxTKcdnGUCJP/gVOg&#10;RSpR1ST7IDNdXrfgk/1qCYwcH4Q2iCdYBZViBKoq+sjI0JDT6aQiEI4JrcPABDeUDuqigDiCgsLp&#10;gktjRwSUADl0AD5EiOIB8Eq5EZMSwh25BaQiv6KyUlbglgBeFR6FGXBE6MADWE4nC6/d7hqygRgc&#10;AXuGqXrlfRLlc1SaYBJkcQJg4T4wSqQYnL/opKIW1ShXw37UgCBHqqH8oJo7Cw+i4xLcM0xHLTpE&#10;UpwCTYpBYAuWC7sSUNVD8aggOV6GhURZAZUNj8yp4gkDpUqOtpXoxAtnRnijEIczAo7O0ACsjvew&#10;lN3IWijUk9ugQelO9uNkTeefSIgOCBSGyGwTyyC+yKOcduGEA+cESoiCoCuBd8gCmqQtbIidqbLH&#10;SQtORQxA7/QDBR1TYBgQHIqX6CAA7fAASE2WOJvg0EM/KUBT6uPgFRUCSGBnAgEBCCHdjTKVslaU&#10;ST6R+HdtU1MMcyJp+t9/Ma+cSL7RTrwt+j9QSwMEFAAAAAgAh07iQA664SbsPwAAmJEAABUAAABk&#10;cnMvbWVkaWEvaW1hZ2UxLnRpZmbtnX1cXNd55wfJr7JlQ2ynSZZVsEmQUhdLwtgEBeFY2A4iVnAQ&#10;eUHZmkW8SASkkWGmVggptOm4Vfl8CgmhXdSWOgqFbfnQELZDFiVUybQisGW2TMpLSgslLJQAi7Ac&#10;u9nEcbTf33MGWbKd1Eqs/KUr5s65556X5/k9L+fcc5472rfP86sej+cmz1s9P/FcRyqGj04b9RVT&#10;opNLez5EekM0fRPpjdE0hWNuuCR9m2cDOf+Zz1tjYpX23OnxbEiNiVtv/13Px9x1Sfm3RtNq/1fW&#10;y1Qej3mH53pHyobsmP90Mf1EzLZoefWy82L7H49JuZiujHmfpW+j3/oNXxc7bw2Q/oPPfs3az/F4&#10;3n7nM3uVv6nP43lHxu+Wr/f7uUr69GR5jxwpPerblbB50+ZNeysr/UfKjxb5yr1Hd38o90OPbt70&#10;WHmlr7Rq986E/MNVXv+hwxSqKq/eveO+9z6wedP+w0Ul5UcPJWR5q6pKi63WYx/J2VtYfLj0SLma&#10;Ktx5X/Hhks2bHimv9nmrVODSsgWP7udWUVVFwmNVRUdKd9v1/mNen49G3dXeo79RWuUrLYGazZv2&#10;lB89qjv7fUVHS4qqaPfR48e81f6q0gRfOfVTq0uLN2/KKz1WWuRzOTs3b3q89Gh1gu9Tx0p3fzTv&#10;sdT7H9/3yOZNT3iry43anQn787nOynokIb/0yLHSqiIfre1OTnngvh2bN3k8e48UHSr9sL/oqC/h&#10;8Yf3J6Tu2LEDIH9c7/FsjV3/frjEe7A04YnDXp+3+rD3WELafTs8KTt2pu/akb5r53sTUnbs2pm2&#10;6/77PQ+XAC040Ie3ypPx0PFjRcUVpb6Eg6WHyo/u3rr2tTNbE8pLdm/92AP7duw7llV6uDy7pqp0&#10;f82H8otrKorTS7Y+lLkp46Ei9ZZ8vOhYcplJpjqhtLp49z1Zeffo9vFd3DlS6itKOH6k8mj1ruO7&#10;t1qFXaSVvX1rghXxVeze+vF9TyT4vN7KinJfQsp9770vJfn++38toUySeNqLTHbe98BWmqwqKduV&#10;98hj0Qa52r31sM93bNf27U8//fR9T99/n7fq0Pad6enp23ekbE9JSaZEcvWnjvqKjicfrU6kPyOk&#10;/OMXqx2tvs9ouq/Ye2R7+ce377xvx3Y62pRgXT0CO1Xlx0xVig56/b7dW/3+8pJdqUVlO8uKytKS&#10;S4p2lCbv3Fmanvzeg8WlyWU7U3Y+ePC9D5akFD24dVNCtLtjl5B5WX/coMP71WFCQsbdyckJ5Oza&#10;7z/4SfQ3obw6oaiyvKi6tCQhOZkSGdvF/SUkvdlkrivN64NzbP32OkbrJK/n78oqckj9sglHy16f&#10;ZG68ilhyLkXwl44x/e/b97OJPXIkqg9Wdtcj3mK/fOLeRzKd8ZR4i9HAi9LYlboj7f7UgzsPShdL&#10;foouZmx/TWNXX59Kii8yesxfVWmmWVK8vbSyVPxUI5mdUU5LineVvGJpMgZnfg9X+uzCXVWWy552&#10;VRbhdLceTy4pLSvyV/q2Zl4cNJISjz/yvk3u/JrBw2W/egCJFl4fRNzlGxxIXOGfOphEb182oETb&#10;v2RQcTmXDCwu49WDi8t97QDj8i8bZFzWawcal3/5YOPyXnfAcbecz6ksdzIxBxQVSsb210jt9RyU&#10;y8Nl47y3XxwQnFQR81U9pEdX/bjWyRVBfA2ua3BdEQJXVPiadl2D64oQuKLC17TrGlxXhMAVFb6m&#10;XdfguiIErqjwNe26BtcVIXBFha9p1zW4rgyBV1acS4+yzPw068meeHYWNng2xG84HhN/cVHn2k7A&#10;a3YC3rtn777rtGfkidl2DbM3tntimL1bmHliHzpZNHzPS3cV70q959jN3/rx13Vv46q758nmOwY1&#10;jH5bvSS7x67W+vFQvcdjdzZbjmSxxa7ffvn1xu/b9c125hTjarGXYxd2xd6Njk3aFbNjg9HzgqXf&#10;4nmA7xhPMucbLCfG7v7A0vEez4XXPTZ+L0of+4UcsXxofcP73Sd6bwu5Htt/c1S9Q5cbH+XketKl&#10;x3YfS/i+yZPqSYeOQ54izzFPiecweesUq9z6cUmedjFV//LjkgIXb8SSiuYf9VdqK1Dblzew43K0&#10;pDr34CeLX7mfV+zbyZUg9+SzwVXpPXpIaR2Pl5b5Lr3e4/MeiV4bGXmHDkfvG2k3VFeWF5dWf7Ty&#10;8Woqx1zWz/V2j+y38LnRLvY+cknbNx5iA/LYZVk3eKvK2TwrPeo/Qp1bH92v1nMtj+vNRX6f9wOl&#10;R7WrVypgPPlsA0YLb3KFlaM7e48cSuDravO/kVX5/Ec/nk9Xl4B/ec6+6kOll+XcUFTpyy86dFne&#10;bcWllZX5pcd9e6uz8/c9fpB9PDV403r2ZYVvPuytqnm4svzQOlK3O+az17OpeWN0cZ/kzdpyfZ3i&#10;H13Pvrz4LQcPZXkrvVWXgBvn2t/zgYs3qOL5kPeosL7Z5z2W6/dVl16qOJsqUaTX5N56kL1g75HX&#10;5N+CiA+/urh5gzh1pI18u7rTrqS4ZsPX3arr6wK65lPPB3uO4ftXSV5X7nmbJ+bCdy7MemJzHtv7&#10;GCEAMfgkvNKFVc+tD2vftTBrn2fjhXOe2+zKU6IWYi78s+d3PLfedNNNN99068033xp3y6Zb4u66&#10;/dZbb7/rbXfccdcdd7wt7lY7ol/u4tXnmM233LL5ts2xt90We+dtt912p0633emqxL2RBi58wxN3&#10;E+zUb4y5x7MhLmZjXMyFaWz2pgt/F/MQVF4fYwcE69gIc9ddf8ONN9286ZaYV9/EF29cvxnribku&#10;ZuOG6zZcf+MNN12/8db7uRm38bq737Lz+oc/XHTHPU/9VsoNd37ui1/Zk/iuu/K+efD+1KrfjmTd&#10;+O7P73/uu+eLqx9466nezyY90pxf8mjoS74Hf+XbH5krff5//M7f/qP//3z/sa1faA/8dcvfjc2/&#10;8OfBs+MLL3607Dee+cOOvsGJf/v3tA987NDTv/tHnV/91uTiD+I8GzZA7XVG0403XP+AkXD3zrdc&#10;BwVP3XPH9Sm/9bk7RcE38yLP3f+ug9+t+u3PZ+2/q7g69fy7bxABNyY9EPo2RHzpV0oe/ciDvtK5&#10;iyT8dAq2vkLChSnPrRutzzjPQ54X9jx38/PvGXii//a/erl4ZWvOF//ohT8p+9eCT5/938nbf+2O&#10;Hz0U6fnq0m/+6Lu//uIFz0rz8DPP/L9nvl33B/NfeOljfzkWCJ9/8l2/+defqRu+v+DrG3/yB7/3&#10;zh+ufnDiguftD6587d6fNNQ9/573/Ps/fPhv3vODxrvmB26/5celJYsfWS75ROP7jz2YuZj61cqX&#10;frcjLf3vi1e+nPOj7x3p2tpeuvuFnc9m/v6fvO251bq9/zz2yZzP3DLm/f0nv1T7sRPv/HHVJ360&#10;pzrzubrv3f1Q2o8Ppn76T/94y76HvvkX7/nBHdUZeS+2zn397m+trM4svu+hby3tPlOf/OjSf/vX&#10;wuervjPy9L995Rv1hdUzEzEv/cOLn/my94dLqvIB39/e3Xbv//qbr0+++O2ucv9HD/zfB3s+/ZWn&#10;N575/nRxxctbX6zbWZW1deUTjX3/8vzxyOS7Or/3cHXt/h+NnH9yw8gFz1+N336kdfZTDbe//PFt&#10;f/bVn3ztH7u+/PeVv/n9219++cR7fvDlJ47/xY0bvv6OM1/+10985V/SFv7oA//2T5+oe35z1Qve&#10;85968Ut/+eKPK6b/7P3eZ2ff/umYinfe3/+1//LrayWf/vz+C6Mv3PLJivm4XS0F33nb4h9u/sjk&#10;8/lv2f/r//MLt4+8syrh1Bd/+MUPTk+95Qc/fFfH48Uf8Fy/9a/j/vvj4e//0/t+8Bt7s8OVL4+e&#10;+uRfZf5e9o/+seM7H3754ENp5/fmpE6+9Jf+sW/4Dt9020v5S189/2jX5Of+JjPv863//MEt3zl2&#10;Xe1ddV8p/uyX3pGZM/3HfS996vvvzzzzfN2dX/hGUeSlz57Lni1+3x/e3v+2mj/97gend//5u1ML&#10;I7s+82cf+v1/ybjl4Y+df6r8W/+1dN+th7/b7bn9m+/71KOfzKm78E/OQ91t5vgRzvgsj+d2z8MM&#10;9F7PQU+pJ8HzBEO+1+PjU22pY5S44z8okeBJ89zn2UHJGM/SytIyx8ri8srKyir/VpRYObdKimNJ&#10;f6uriytLS0sra0tkrirBl+4vk8FtUqtL56hsKb64b20tr1J/eekcF8sUXOO+NbG6TD3rbJV7dvB1&#10;bnWNqvS8ek6nNd2hVb5p7dwa1blcXTm3Rp211WVuqxtXg6IqrgIUI9sVVoobylKuiliOS1mWkUoR&#10;iFMD7lhbEx2QYQXtHqfV1ecs2xU991y0gvo8t0YLa9b92nkoPMeHDHLhSrwv0tLSMtitAjYcLUG/&#10;sF7iQwb5iyJgCZpUBtwEEoUoICxWDKjlcyvgscwdBALlKxDBhdGpVvXnPtY4hZeNLnEFTaoBkcaK&#10;2Fl7TifdM7Spun5IVJBiLUraqulyDCa7p7JWRXy4bCujwmJAhaL3oyWtfTuBrzoXZPa3+hwoGilq&#10;VRCuIXDA4zaH1QF+8IcJiYbE2tpz1Jd0186vLSy6PsFycXlxeWnRKTaUOPQXUfOVZdNjaSq4Qpzu&#10;CXFhzjcJnaSofMkOjIF1HrhLlrFFQqWX+ee+VfOcqwd5prpOMddWzp1XGbuHpKxz6YVlWg+kUA27&#10;oVZFEPou+uy2TiqiW8pSmWhK9DmgXWHK0C5/FOJsOAHi+XVFNEAFnnrHsvQFRedEsi6k3daXK2Dp&#10;qCbrJkoMtMvL8wsACdwkF+UXOJbQbSAHZUBF+KbdIk/uAsKXn+Pr3KJjyumyqKSiYEZJxZV5C7kG&#10;3dBBp8IFoNWUFVlbW7SKOqHR4uM8N2hBSSsiNpQghy+rqG/Dg0bcn7vnWtXZKbwVs75MObgh8tyB&#10;RkSxVlm1GO3AiAAmcky+50HTGlKP51bR5dXzUKJ/KiH8zWRdC5LAecqbmPC0i4tLaOny4uK8VFjA&#10;OhkDryk199BdJGGuFGXnkgqOIrxIlFoy1JsoJYV/l6Yb6yvPmW5TQJJRMU50Er2Lt5LPpY4sYv0A&#10;UXMfBqJlUu+ccYpBOpDUELf0oQdzNkpKgPJ50cPU28o53pQtVRIHr0ieAoayHP8rYKq5aAfAaPl2&#10;gjvy6UhXliM7i6qHMkxEaorG1s4toKIQhJ9YnANuYF2e5wKkF0EKxJdXGQ7JF2kQt7RI+5bmSxQY&#10;N3LCMjO5DlJrVOBLh3AV1+5QYatARam49Nv8vBHFTbV48ax64sSy1IB8v3yCY5RsXI7dNVpUzxnV&#10;eueqY13K3ck8uZAicUju7lLEmWCsEccUVMj+1bq5J5VH5palMVgknJM1u8O+oxfcMP+tFtZccgGH&#10;gFDxEHSFUoMuqiqMF1BEMJUEuE+DeAsdgMztVZ0EukjUXQ78ClRAu42CkKLDCUFEGjPyTUa7GJQj&#10;kQQuUorYrQ4c0SqcGxtqRThTWmXt5BrnjrkcA/8VAF8RMZVEvxolhYKYKzQ1dyd1YK0voUrWuq5o&#10;3QRJLV0wxl1yS/cFstpkusMttaGCyAPx88fVRXNYXcUPo7hSYBwy/M9DB0MfsMtBy1NDmT6LNoFT&#10;wnCXwqPcQC0G5JSlJ+KGv0Xpl3UOLoYJeuSykANJiui2ScbIkyYZdeJGVWFB0hI3XFldg9NSS7qL&#10;ZMWbjN7MiFoOSxLqVV9R4buOpEr8k0ZIpblUGR3K4Szi1QStur/1lLWmFkWIMHyFJmXKukxz1h2N&#10;rvFsVpDCYCvtlXIuLy6AwLwcAzCTITQNSlIrACqAIVzAr8xzj1FdYiFP34AMU7DLR6OiabDYgCAm&#10;EqJXHoe6VDVoaAvRCJlLx0QVJEcn8l066gSgl3yMEbIkW7MvKyOFN5yciEmqOyFJXzBkWmJ8cuKa&#10;O2QaK9aIhCJ81V1UMKLAiOBsaX1xmNzNWOV3NWnQXSmAHRoSpTHSYycPWl6YX0Bll+elzhwOcs7z&#10;i+A4v7I6T5bAJEeqbnTjrKUT4ANaJBk6YQugzW9LSIALClIwKFdKRIgOu5Qy6QYZIOAQdepgXJkP&#10;0ZipK4mJ2rJ5OyDdHJQ5LwgwdaSwyvGBeyQpaUtbHbWiXk4OIskQtiS54EtGK53WLXqAFfVpVLje&#10;jQhOat5gNGqFsVRNDPBxIgVjbhq2BresjePcwsLcrLkJ9WYAzy8L5oXFuYUF4UxyaW5xmQGRFPLg&#10;a95oRtHnhZXOkgFuJqo18utMRQQfpKNfkob5FINbsxL5ehFtmEhcECf3vw6k3dCwbUxII8QrLOja&#10;EqprxS/ib+ioIo0IOISnM//EmmgyusWloet0CoxpSDethmqaWCFIspSW6A+56Qt9ggQdpslGjm5w&#10;ZcOM7kiR9QWZGjjPnVtQ9/PzmlSszC3QLVo9zwWgzs3PzQPnwpyDHrgBfX5OeoAEKCNpkFQLkL8s&#10;eZgRQ6aUgltSDymQwI/ygG3B1IJ7DJcUoAZBwRsJkuJA5ElLjGFxzx21aWyqJLKDLRo3cUmfgFD9&#10;GCVkU0iKLJcirRXWhjKnqKLwbTmij5tLTF0pZ1otZmjCABQfQgwKSdKQqOEDcepGpIKciddptfAV&#10;/UzcLIUiCyzgMgWdk9qi2KiwwQ24C/PzXHMC0VlaA0aVF/giitkHak7ePPeWFxbQIa5IcJL9QSuN&#10;ik+jfhVo3AXkiVqRLIcm9qgJV/wJUglEtYy3BaFPBnUpBqM0zTUyplnak8taVN8GMWfV1i0OlRXG&#10;mJuomsM64Q364QvKhLPZK2c0zBGK31RVjTHWixFCv8hS9Mo4oUyGGoWe1mHIiAdXckFZozaHnAUA&#10;zs3NAjH4Aihgg93C/CwKuzAHKXYyDV4yxSZL+i16l+Y4jETTaJSaRmhP2m2YCe+5pTngNcA105Zz&#10;AUvRzweKha3dVr5IFTRr5EEzcxnDCg8DP1wKTasUPQll6a4dmiCBmvRAyNG6mFHWwsKssSINhlvo&#10;57AUaW7DjjgR+KoZlQrtQi09rXeGmGiZa3qSEDFTEQ/BnOUNhTMfsJUiIx8lSUtLIUH4ACoALs7N&#10;CMK5WclapM3Oz0LiHKjPziJs0aeiVINQI4sG6B0CpQugT6YxyVjKcghkS2xiGWSXmByKLGkNTs6e&#10;d+hbAMKMPA7Ugym0Ay0uBZ4citEzoqZxMzkJXRf0Rk1IJSVlkTBctoEmNaE7iDZwYQV++NgXes0t&#10;s1txDfVyiKJW6DPWqDGji4QGKB2wQr4URGWUNJ2X2QlnsDUdlhLrI8gEmpPtwtz0rDqanZ0WyIuG&#10;7jQkWQqM56bBVfcEu+RP3ixfzggXSeMchLQUWqYJRUJQMuDP1ARi5WIQJ/MUh4lGAOnPkvicY/EE&#10;0cguGEgX8JR2mBIpZWYeVQCRjRKIFOGNljjBU9VA4ktid+zB1cysjplZeOJrWhdiROyQcj5ETUle&#10;1OIErjQu8jkQOXd1gzsoOQU02UIPzC5lfACs1UdS5iiEsfWivtQB4AlcCHGdzogK8sidmpubgUKR&#10;MkManGGGmwhFlY1MpWaYptgleIt96RquCKxE5JKsA3plMqJeOEsaFEIgpDVMAhjI6Eq8GTtKcF99&#10;LtK8OuAzPT+PSkgvMD0plyhB5ioA1vYHIiJLTExTbgbeYGN6CtampzgL9GmDXjxQjHpUROdFlKwV&#10;PTK7heK5OUxLZEnTucGHJHYr+MWeSUFu2A2U5jRWVq130WASpo+pKSfk6blpHbOgqRzIoxDESAc4&#10;uJyGOMibm5mlwBTnKURi5C5IGEavSIYUkStUScs45WVmF6b5nhckNIwgSDEOcNv0kfLUoCZVlXXJ&#10;IRxEkGkD/UW7pfOLXMyJDCNAZBhRMzNTlx4TE1NTkxMcY5NT01MToI3uTNGsJDElVmchambBcLFG&#10;oAD6yRT+AGvkiT7USCCDvSFtg7ZpsnMYKytzatDaoNW5KS6npsmiXyXoH+3lHyxNzU5MQygkG6RW&#10;bnIS8mBydmpSLIA0ZFJ+ZsYJhibnURjOEDPtADMdkzQELgWRpWFDMToVMTSBlMStCpDjGIUGKSKd&#10;TE9Nug4nAWpyWghNTY2PTo5NSjcnJkWytEF0q9lZGKHg+MT4WCQyPjER0TE2OTbO1fj45ITuToyD&#10;uo6ZcU5gINaFN98iRinrX2doWhASmhqQlBGaRsuFADeu2oY7KTQeWYiZzOemaJFuAFadwIUgm5yd&#10;lFlNTc7Ojk1NT4Lk7CTETk1BFxczkanpiempMXImxqB3UtoB8NArrqUi0jMh5cAy7RJSUxPYqrCg&#10;W6ilN0FHCqEJKHRPfCLsaSiYxkgERPQEOjQ+CT4j4xNj46ORIbuKRMLjY2PjE4b1+ISDhQZox/Ac&#10;HQ+PRCLDw+Hh4eEhnYZHwmHQHo2MjkVGJyfBnur8s0agaHyMPNqDXGiS6gNGZBpJCnQzb1MUZzI4&#10;EHkQzaI0QXIjn3TZFHN6CtSQOhIFFOE1PiaGxiYjM2MT44INjgBwcjwi/iZmxiciaME4TA2hHVAS&#10;HoPCcHhkfJjscRENgeNh0pQHUDDH1dtwKYSBn3ocahP1mpjSxRSt8qGrsYkJ8pHWlHRtNDIZ4Zq2&#10;TANBKhwZDYfDg4Ph4cHh4bOh4eHBMKCNgtnQcFilAF21kRQEj0eGRyKjg6HhwVCIv4GB0CBfSg7q&#10;UHJ4kLojYVoKR/imeGQMxCOTU5Gx0UnggFQoQLfsjH6YVpjuo2vSaZkgB48Omj9rKYBDg5/8mkxt&#10;AmELaZE2CiyjQDQKQhOjk6MAClyjUlNgDIcnR8KgK/hGRkekESG4RSsGI9AYicB5ODIMxWTC+MjY&#10;eHhiJIL0xmemxyFuDDKHqBUZHqLYSBiuRkKUhz34JBEeHh8Pj9sNgUNXYzSr26Mgoo4Gh0MCbGDg&#10;zAAADQycHjgT6h8QeKEBvs8KeRAam0BkIBwZGhkM9Qf7OYLBYG+wr/90T29vf39fUMmB0/39tBAK&#10;kQydFfBUj0D94Ah9hEek78NDg2HahK/R0eHRyMTwZCRMy/Qg1MBOng+UNefFW2g6xyGvzPMINMhI&#10;Z1DhUcGA/EdREwkzMhaGV9Jjw6PDIyOR8XAIYOhrMDwyggbR7zD0DBhnfQPfHDjbP9AvOsnqD4l7&#10;9GUYLIDaqqNYmAbKSBMU6T99VpxRahh4QqHgmf7Bgf5BdGsACKVqw4O6r3t2pqfhUDDYDyZ9/f29&#10;we7u7t7enq6uYE93Z0dnd3dXV2dnV1dPX8/AQJDqgmRMOh8OAW5fd3tbW2dHW1tbewfFOzrbddhV&#10;d+ez7d0dqhoM9vCBDcgb4FtSE/xGgWQK5oMhQx19kPBHQAyzQwGB2UZaqbLNz3kwsQe+VRQXBcYZ&#10;YbGR8OjY2NDo8BB2OHJW5jMsQAdHQmeH4Hd4YOgspPfTlTrnQAWCwVBvH9T0dHf19vd29nb2BHu7&#10;e3q7uns6e+CWW73B0z3AOIjuY8QYB3rY393T3sW/YG9vV2ewv7u7p6uzq727s72jq6eHq/6+3t5g&#10;sLu/p0989wZptIcyvZ1d3d0dAqnjVFtrW1vzydbmtpbWlpbW1qbm5rbW5uamxpaT4NZOo6cR8PAQ&#10;YoLYvq6O9saGhsYTHA1NTQ1Ngdq6E4FAg/4a+OO7+WRzc2ubQG8/1d7d1dne2d3e0Y4EobCrpzvY&#10;08mnV/INngb8wYgcVGhwCEWLYH7AbVAyCKDJzDBs5NM8eWWZAQKXKIjHwmMyT1AFXSizv9DZgcHT&#10;aCWCDQVlaBw9fQMQHURrOtp7e9o60SFIazt5sq2lramxUZy2NcG6LiG6pbW9t7MvNDA4PI5C0/7A&#10;QE9nW2NLQ2NzINDUEmhpagWmpoZAY2Njc1N7s8BqBS/qtzS3tLWTJqMBSJvUdnNDXSAQqKsP1NTV&#10;13p9fp/f6y3zezl7vf5ar7fcX+evCVC8uw9lPos36e/raqOW31teVlbu9RcWVpR7ywpLCgsPlJUX&#10;cpBZUeH1E2hZW1dX5ws0nGikfnNTw4nmluam5jYIakMAbW2tJ092gn1nZ29fNw4niK/BQEBm+Czm&#10;Kg8ubcZrMMeQs7Ana4Y+fCwuBecaxteFBqmDWQIxngqFDHbRVhfOq6eXVnu7kGv3qeb2tnZwaGxu&#10;bmlpaahrbWkIPHOiwVcT8FbAZ2EJrPpqvLW1AX9NWcDfUOOtaz7Rdqq7d7BPLZ8NBdvaGgM+X2FB&#10;XmEhPJf7awDJDwQlhSXCAKxqamprlQUwIOar4Lo+4C+rKK8AksK8gvy8/Jys3KzMjKys9KyszPSU&#10;rJzcrIycjLSMjPTc7Oz8wvL6hiYUL9h/5kxvR3trwFuYn5WcnpmSnpLCT6mkpydzJN2duC2ZX1RJ&#10;TUlLT8nIzMjMyc/NzS8szC8oLCkoK+d3WyrKy8ufgiRECjlItiaADTQ2t5zEclCEjk48FBj1B+Ua&#10;MRtGD9DUPE1OOYrxikbtCQ0z8vGhELbf293d393PGVPpbG9Bj061nZQytbe0nkSoaFxdTT165Kuv&#10;LfCWAU1BSVlhbmFuXl5uXuYeON+Tnp2VnZWWk5OVlZOfmpWfn1/hDzQ2d/bKNoKd7c3+suys5MT4&#10;pJT0tMwMCudmZKcnJ6akw3HGvRl7cnI5DuTvKcguyM7ek0NbubmU2ZORJZDSk5ITtyV64mM9LuCT&#10;cCcdcZdcxSWm5Bb6mtu68VkdbY1Nvvz0ZKI938gRv23bvfcmb7s3OS0jMys1PSszMz07O2cPMszN&#10;zy08UFBW5q0oK/PX19TV1QZaG5taGpqaQbsbb96HC2Go1WxITwQ8eDOL0xSOCcPwRATvEOrFF1AU&#10;XBkKgLOp4SQ2X3Oi4URTU6ARl9VYX+etKy/3l5UU5BUU5hYU5KM86anJ8UmJSalbYhPh81VcxNp1&#10;YlxSasqT3rrW9s6+7r6OtiZvYfolJeM8LvzcyoJEnCc2Li5+y93x8XGeeBrd4kmMi7s77g1itE5B&#10;fHp+WW0rdt3eUleSm7Ke/Qt8Q3JibGJyckryvekZebkHcgHhAKblra1vqGuSV8OF94dQZZsz4jDc&#10;E9/KCvOmSHho6CzDUGdbM2bQcCLQWIeJ4+rK+RWhwsISvBingsJyTCk3Iy0rNTUlFVgT42NjY98o&#10;zdvS8gtr2jo6etpPNdcWZrzRar9Aubi0fG8Ak24IeLPdmxG/QGOvrhqL6LckJiYlJ8vICgsLKnBq&#10;jJttDPlMQ5n9a7lY7oJjlQFuNDQYDHW3NjcEhGpNRSHGkJtbkJuXnpmOOadnZGSkJKckxSdtS0St&#10;fs4jPi3XG2hr72xrb6zI/vmbuYLeE7MKapk01HvfFC3+WR3HJialZ2TnFxyoqG042d4zMBiO8CCo&#10;VQxNK1ZWmIkOhRjom+sqCnNAE4+XxjiQmJiIzf6shq/0XmK2t47ZByO8N+sST3GlzVxB+fQCL16z&#10;LO+XYTUia0tSZm4JLrH79DAPcTz/u3FvZXlA07RgV3uDNxtkr4CDKy16b77/BHqMqy9/8233dYkR&#10;xoFab67eYPplHdv2FNY0dfYP22rJrPbxUWWeZ06fDraiXFcTYFjMKgt0tDOZam8LVKRd4QD2cyG0&#10;BYdcf6KuJPuXibHHk5TnP9E5MDLGDM42HngG0SNjT1drXcG2n4uRN1wpI9fX3NnN40ywvaX+qntI&#10;kXVvbkVdQ0NtRe6bPuL9bKbjc73NvTzVskyrxz2WLYK9LBx0tnmv8jiUnO9t6gyyVnNmkIl3bX76&#10;z6bzTbgbl1VWx6NkU03hmzFxuxKCEvMDXQNDYOyeRJYXeTYO9XS1BbKuprQTUwq9J0+dZhau1YpQ&#10;T1tNQcbV7A9EYrO8TFqZ5deX5957JQi9CWUzfK09g+N62pMaLy4NnA4NDfR3NhRePa8VvyWv3N/e&#10;ExwYYlVwnAWLnt5Tdd6c1Ks5AMRlexuatZjW3lznzb2aPb2OTFLKmnoHwtrSUcTG4jJP2SwnDpz0&#10;6x3PN/3gSY0JTWFtQ1tv//AgC8cs/rMoOtDX2uStyE1hfnh1jm3ZJXXNLNL1BbvbGc9zfrnuIqWw&#10;JRhiiuz2+RYXWYNmjbenI+BPj/15+QWpWJ6HY+NYZElMzoxP3MaaS2J65r3JmVk5ebU1TY2d/QNh&#10;1rO1B8BW1sgwq7+tjf6SPJ7FE6mTuG1L0rbkbXfzWL4lLvEXnXTEJmeV1Tac6tUycP/pvs6WQEVu&#10;2iXP6z8vm2+4Xra3NTio9WQmyPIWw6MsNYdCvd3N3qwrHYhiWVbYxuJJUhprXrk5+TxrF2RpNS07&#10;/8mSPNZPKvz++rqm1k7Wg8OsT2tDlU3BiSn2Svr7OlpYfPMWsOyRkffhvPzcPB7XCw+wnpaVzsJP&#10;SlxyCg9CPLFvSYy/e1tSfFyshwUMz5Z4DzkZrBskpnCwepCYuOUVe9iSeG9WTiGuuL03OKA9DRbb&#10;u9oa68py05OultG8GvstBYFTAyPyx2xfC2Q2JSIjwyN9Pe2tNYUZb2QCtyUxJTk5NSclGWSzc3PL&#10;ClnOLGQRkCVJb5mvrq7GX1fL5L8uUKdBh60HFIo1Pe2waueZPZex0dER1s17ullN8FPuKX9trc//&#10;DM8LWgCuKGOBl+WWggOsYBYitzzWvLIyMlh5y8nOTMvPzyngk8sqQR6rMvkIKTsnKyMrR/9y8wvK&#10;eLjjWYfVGYZYVhuHQ3297c0NtWUF+KbLtTk2Pi5uS7xklJS4JQlLSr03KSk5hVUuViIS47UgsyVe&#10;y1Kxr6r4alQvu47P9jb3MHdjfuzc8ZL2ZcfGwoNngt2NgYoDWWkpd19WI9YD7vFbPElxKYnbtsWn&#10;p6OwuYV5+WXwx7JvrZdFp/oAWwsNgSbWzlnrO9ESaG5r0IJfSycbCv24+9AI24PsmLKba/En7CqP&#10;sCF1hoW+U+1aiWpubNQqeNPJhsaGFhZOAg21gUC9r55l49oaP6vRdTXeclapEKPvKYTp99f5kE7A&#10;X8vKsjL95WUsLJPwsTrfzqJuKARno9p+HA4N9HafYqG7vDCfVcqM1JTkpLS0lNQUFp+zs3Ozs7JY&#10;Os3N18rsgYLc/LJ8Vmpyc/Jy0R9Y1Zl1n6x01sFS0rclIpfL8HnNRVJWRdOp/uExVoW06aTgrMgo&#10;Y/3YKPu7/aebTgZqEDdNsvidjnJABdqTnpF5IBOVZW28gE2Dcm+Nr6yupg4kWHNpbG1kcZntDv1r&#10;bWcjiLVRlLezp6u/N4QK22yCoAH2uiyoxMIl2HiJjKJh7P51d3T3trONw+Yci6pUbtGqRltHSwub&#10;KCd49GY/qbG1oaWxsam5oQEJNjRqb6mBy+bGJu01NTaeYB+pgXXtJjafIKAvyIL5SBiEtY0PyOw8&#10;dLayf1Lve4p9j4ID+Ke8gjItKcJPGUbI9kmN31tTgxEiR58Xqfq85HjL2XbQX9mTFU8WsOqTnast&#10;gfTUlG0/ZdxIza0ItPUNjk8SxCQ1VtjehO3A4zGGQv0stja31NZp86agwMvyWzmbEvRf4ysp9NGV&#10;vw7VqW9pbDnR2gJ7TSzcn2LXC21t6e3o6+liCy/Y1YcS9Q+c0Y4vO4yhAXa6GOpwxYr1QJX5EHwz&#10;PT6hPV62BdgS5OGPTT82iU9rO6sv2Me+S19fG3uCbA2y06etNTb/WlvbW9u7TrU/S68dSISlbnXO&#10;X9spNuHYRWBToaenh52cQayTOAV6ZjtzVO4/yG5pS8uJQH19nXaVtNdSjw2IIxbn2CJrbEJ4mCOy&#10;a2WrLyAd4tPYqgL4vTo/WyHeCvarJKEDhVk5bJ2wq5CanBTPfoF+8oF18uxCf0NbcJDtZ+KbLHwS&#10;jNmBGleACFvcZwb6tKbd1t4kteBD202t2twK+PAC7Ec2NrLP1qTt3c7urhYmn9ogZQ+qh60pdIV9&#10;Kj7s9rFdxZ7AGW0Nj2Ak7Bda9IGFqCowix1yog0IEdF+ura42D9gM992nwfdRqK2ZDGC0+xA9zA9&#10;YNcUVQ+yq2P4s5PWo738YB8btj39PWwndyNg5uDaiwhLf1koV0QNkSegzCYi0uvCLzVJ/2EQ4Bpb&#10;cGhN2EQbMuKENZ5qe1bfrTKdk2wl6qBAM9fNJ/jUNYJ4bY0XLWcPseRA/gHmRug2uyUZufkMBv5A&#10;S2d/aMQepOd4Z8w2TRXqNTvDrApps4GL3rDEi72dtF1Lxqxnsd7W5lOnOiGhq637VFc7jHYGuwdQ&#10;mN5uINBuKuqI9vQPCDA8INvBwyG0h8131ImxbkZxtWgwOkxws4V+ER40xR4jO+AEvPBwQnQG8QYu&#10;KEXD1dAIaLH/hy3QutsL136w0ooEkAiUCp7WVX//GXYvJaQQTRARoggTBTUo3gBdxhdSSLvfAK29&#10;59ZTbH6aIbD1i8Zwq1sRBL3dXWyWB7Ux2tvdyb4Q++3sh8uSsITWDmz3ZMuJE4ETGg045FzYiGQL&#10;ysfYcKLlFINtmAUhNvRst0n+GEcpYUPIyBjoDBLkwOM17bPL3tPb0cXOBQNXT2f7qe4eAhqYhbHP&#10;2yOVDTJy4w7AgTnSINuB7GoTs6IAnmHCMghwmpwaCxMSND6luD6C8QjCJACPmDBFYBKMMEMQFzvi&#10;U1QZIbDIECfgiDaIQqApBiwp+ojCVxTSwSSBnjiI11AMC5EJ2nofGvymZVrRUXbUFOxAMJLC1MBZ&#10;AU+T46gy27WazcjyUHu5pV5FU/TgnbQpDNt9HLIO2JNh4vgog6kMcJtvSairE0Da2YRnw1o78HgX&#10;HD1BBbgVtkFoNmTbIMwpiFa1JfoV0aBwOfb5xrSvOqT4CS0U9QrJAW1wEzQhg+wNMkahK8wTUK6z&#10;AAq+4KFAGoVmEEEjhNFMwvUmFW6A6CbAl7BB3AOhYIBM6DRRrMQrMQACM0FaCu0a58FE1h2eJNIM&#10;N0oA1gSwEt01GSb0g1GZf0iBUQMREM1Ad4TuEGxD5JCir/RPMUYqQ0SJwsZYLZCD4oMsJ4kug0xi&#10;RXgqQUnw/KexhGCfQiVCFm+DZZCSeWCRJBEbvEZNg0gSPdD04BTxSKby+CZiPTB5Plg+n86Orj7t&#10;gbCfpxgLIjnXMWYLVao8oxAAmCJuBb94hs4YuNTJaQKAzogghYeZFoXQKxjE7xHjAtQKeyMwKTI+&#10;LMcwPjVGYBjg0ub0LI5Yw5zm4hZJb69YcmFhvfSs0JoZ4pNUWEGMU6Mk2Q5T0AdhcKg5fpWQOUbm&#10;yVHi+/Bo4UnNNidHCWIS7swfAJbYBiLsLLpujBBAhStqAmMGpPg6De1UDQ/BhjaIBaPckDiScYgx&#10;LINgHfk5BQINKSWbQTRDFLBSoIJUmLecQe8JspD69+FOuklo9MCsGeLpm30mxWJxKBbLyJggDFRm&#10;SySWdGKYICELFxgMixaaj3AWogQLEaOmKCeAJRSNYD+FTPLHs7KcnwvYFE40CcgIFCesh0q9J6J3&#10;Q/BTCvSWbyac14V0gi6xkKpv8oaYaQHMMCH4hZBFiSE8DWVE4RFfyBexiIRVguwoIV5Ek+mOxIWB&#10;aP4i87EQXNmp7iIL80BDBLINgqWBKQ8pJM0SzE8RZQWrOvSNuYIcsRFC3KSjE8qHEqJ8GuY5pPBA&#10;RBWCdU2LmbhZSCEY8+zFg4HORLspmnI4cpZnP3U6bnKkE8EZlqOkhbB8raIN4RB2sfAZZgiwrkNa&#10;p+A5hdNzKNAOTjlZ/LP2txQJpncrwddeN1CIt8JgFSYMOgpvVHX8h4W2KuZc7kyaqcYFocGMNPGz&#10;EdZA+Kc4HNyMbJSIVYXhOogB2QLEjTnKT2AGHAAhMBgFSJOyXHgKa5qHHBQ/Sago0hvFRrCSCD6Q&#10;mRd44yLDY6bfAG1OU7bAgZgU1IevA2L3EG1qjCavEiVPHssXYtGwko4o8JVlSCxyRN5WDwxjwEwc&#10;5MSobJXoc9JETgtbtASFJfRVAJMnUxXCc4SMC2qFQFsEmF6b0Ns3mtPoHQKD30nCcHGUCHSCxgBV&#10;npSQXdpT/DHgzxIxqxsmDTl7iwnGmcunIFuxoI5pOdq46wIqLJoZueiJS25FVjA+ircBRkKA5WoA&#10;U3fGiEKRCink1yJ43UxbQZrDQD8K/np+lD/hUGwlJoHI9FwJIXoQkJ0SwWLv3HCytyccQXNTcoyY&#10;pWK2XcStop3pbwLfpyhos1kzWE1E0CxqzEzOSX8miJzHQKVJdii+3A6e2m1GMUfgs16rE8y8SqP3&#10;J/RahV5SABHMy9WbIYpeEKPcwhLYJD+Sei2C7hRTD/QArbNA5VDsOUToSjpMg/Y+hNFgke5qUrpA&#10;SV5P0BKrQrkFG2ByEsNoFZZgby9oJkLKWCThAqGxFoZiZpvUGY2MoIeadxL4K4AVbe0i8Rnh0R+8&#10;I2rsXlZYFWuGxQzvPogNUY4ANW4R4Uxg/xTxyBaQTY7Gs2mmDHpZABdB1PLcJG4B5cHPy+aFjilS&#10;tFUmE0wUNalAtAx7C3qHTm+8ab1Edoxf5rFPr11ABVVB0KE9N0ekvSiSDmJqxOMLVoSox3LF15tf&#10;kelI2ALw1QJef49EQkQ28oZQLl0TyIKZAwsQt0rLKiUCCpGkGC2rS3svYv3eRAQXhY4zdcG+kY2C&#10;faWHRgCvx4CveNVDtIulF8b64+UXo4Jm9VCmuHasT54A8TB+yRRJClu4M4boWSM2nBk45tEFhrNU&#10;KSZvG6FFDmO98sMfvyqAIuvgzVALpeEkXaY4X1Q3evATenMqeoXjEMgCSV7IcJfCohCmunzJpeu+&#10;1TYSZLD6wLC1z005MbGkA12WEoOwXWmANWgNKuehcFMSo3qlaRXTyiwZGkCl5hpoaYK2rBVTtKgS&#10;u1g3OWPeBwF2veul+G+9wCTvh2cFaTob17sY5kCAUoH29DCtCYN6B1uKy2nqS2jYUKNvNBKMEJse&#10;mrXCZ2vV9p7jnN5v1OyCUU8PI8CA3KVovKYkbZNCS1OdSxdmwl2ae1GTBZbpsdEAvZoB2gf+qUCn&#10;QAsR2I/miAYyRDlTgxPBZYe5A7AVbvZFrsBkVm/CMyWiZ8YATeYFtQ0UUjTXAEJSwpoUoRpkpUHr&#10;4x3uYtn0GFnrPSITv1TGUQy6skDZjvA0CdIPEuDJQRarBXcb1UQj12oBmPROpJrSC6qaPZi2or1O&#10;k5lgSLe4AgXN4vjnXuWDAmpJKBI0jakPXengGh8ibYVAU0imHyCNmeMzINA8h1yVpCtWUSiAxoik&#10;zNastaSyOswhWMJAUoYl6EKGQscCVDwZIdAEVei0DRbyqHQp7Ra6BgZn+VxEKogNY71kKlWGB5iF&#10;10W1hqxNlbAq/kBTElZ7BMmZ3eAYZDZOcc37iqspzbIdPcLJWAJfvsFPj86aHTMnF87osPMXgtc8&#10;pqowlglPXrQU4VAipRNbUR0GWK5hhz6l5fArJrEu7lgKzVd5yhmoUUckMZoiy/cbiaqgGtRfP6gF&#10;emKRw8QrLZOquWm2cBF/PKxJiNwyXNQQhxMEmRSTQqE/8sQOZTBmXiFj4k/6JyapLz0So1SGFlkl&#10;xNMNh2gDeQ7r1F6P5M0wSTk6URMts4v0aADKYhnqdAJg9mj1bS/TS58dxpKEhEsVlvDFFweN2BxF&#10;L1gaBNIV+V/psjDmJDzkpxxeIGLqT1vqVMgiWXljcxmAzZguJFzBaAuGKgypJbqgLQmTwyk9TCsl&#10;/iRy4WO3EQHaKFxcpjRT3apPhhowji65SZFXJWi41Nu1aDLF9OQ1b3xqvgDZQlbcq3s9xYG6MRyl&#10;hK4oDRSqSleaHupgoAFbpIrjxWU4eKXQ/JqOlNncltNjMSG26JAPr0WSFm+kQFNKI/6lVnYFRTJn&#10;KS4QYeEi0VSRLw0GdMvoKhrkLOQtoMSIs5OTkM7izv3J6I1T41zUuENCNKbkJGjDciVLgb5+WOPq&#10;1Z4CwNhWNPUYbbM3/DGk6N1fK8MFBzCjPxxSnGleg5RuC1qumAljWEprJU1q5WAVF7z7yj8b59Se&#10;WhWHDHASrk6Ay2duAW+BbG1EivYIooLWIOItU3VsDKkHyRVilIl4dUsuTCON+5ZVSRW5HX2Gdr0j&#10;Ts0bpcmuF1qhrmBVdU7YvqmuLtW+62odS4OAkymvjePKMU1+pQjQRzHGK4pFGNTPKujgF1l04CGg&#10;AjxU0E5UATdrl17hSJoNNWgyF6JJl3CtG/PClKq6MliYr9k/WpMuS6WEq3qf53U1kcDMmFe7rZ4E&#10;QmVnf9aM0vQdFbKy5LXMH0KL85imwM51SZOlzpohy7CNKjoFWnyU2Yp8JDTa6ICgKGG6S33Vo7Yy&#10;ZKQyD6NFBQQmBwRIfw1H53hdtrsnvqUVmrlIVe1Aexny7PFDGK+dX9E6o2hYNDWkrIOXtm2yI4R5&#10;SJb+CENptjhF6+T+uce3HLlK6VFCFBlZdKr3zfXLFhpQ9QMJK/qxFgDXTyiwUi/lkoQZCgxoncSa&#10;ziiUxlI7XEpQoKfKId/pL1iYQuplIhFHGZqy8R1c9fxuvngJqQsDDmpDnfTYKkpAGu7cBdk0Ts+0&#10;oZI05mpEv8kw6F/JVgk+ICivRJfz+kkYDhvwGO0AmR+JlKMAfgrMLqFUWg5Tw6pqHEMDl1Je9e9e&#10;HwcDc5QaCCmJ35XrhCjNAJGSwcuXwGVMdepk2Lphj/AkELD3uJELOEuyJikHq7kGdehYUr/IFS0T&#10;ANBCQhm6ABb3XOSShiH9yw+vd2vqJWMzwGCNukLTTEB40w6KDG/6sy4FMJ0YgGoS8lx9MelyzUbJ&#10;1IxBcxhSUiCePbSm6XzF+k9kMWdGCppv6XckRB4ipyHrRboEK2AMu3J+plz6UQPmpsCr9Y9oWRqA&#10;7ile8yfLLfeoKTNUOtC0TT+y4qxJVyZ90eaMmFqquX7ANxKMciz1ggSBADjSZQPGFNCR6LAx5KTG&#10;QtRAduO8NEjuQqRak2pcVbSubDYgvHVtCDrmVZiOTdlEFb+zIGNQ0riOmgamAgfc0njHb/cI5Kga&#10;2zOenIb2fjQw2HSHgmrVftyGtgSm+ThprSgyazIPvSDtlnGaZYo29+eU2AjDUTDgwR4kMNAiZvsd&#10;G4GtSYXyDQ1rwgzBGLCTOKFREyln9WsI8CXA9SUzNyXE0Cmq+/Knpm8yXK2O6GfGdBgIjkJzN8YU&#10;DTlo1ZG8hhpRSxz4SeGp4YJ0NM/aJi3FEIcXDw2rriN4FMA24tkTiIY8/dSUWDVBU3QparngjEFK&#10;gTV7QNb0D+CTrFeSBSXomPJMzhA0zW+4mOPAC+t3KiBCQyknGZL4RLya1Niwx+/YaNahXjXDU3MS&#10;Eg3yF2UJZvQjGOvX4Ikpk6ez0CUh+1YdXZkjtXbUOW1LilG7AWN7qjRkVEa+RshS37RIDJq3k5ho&#10;cR1NVbA2dXKkKEv6zIEILCVtiRqM+FzXYjdvE8g4YCTufsfHfkVGftGxyUCtlkQTPSvPvK8TNeiS&#10;y20BKrIMKhVGFg5km2AgdJ7vzI7QYJGgk344CAuWjUGq0eseMdUJ7eGUnAA1ugIFV0aIdFUOg0Oa&#10;JwOXdSlPSSNSRR3I0TmNm9RI4u5Q4+oBNIW0LsGYu+p0XW1cYVoy8qycUiiNyDV7gWcZDH8a09YV&#10;We5i3R8LYA7d1W32gXDfVNcTnziXexTKbrdGOBurjjz4oCP5FC1N6AoaYdVN+2jHQUIhlJXW7ZGD&#10;1XltctlvTYlv8xSQLLZglKktLdGNUOVbABgUXIpTUJRdoXNoME9DNvECHIBGCQ1pqb2TBzzYP/Wt&#10;AzAgxrqiA7XNQVUzAdVyhiC7FGsqGk2Yu6CKapG7rhSUIAnA6gaMjUs9BMgjc9jjh4OY3x7jYUBC&#10;oLgkQktQgzIbW4Ame52bXhTv6oPbSlpXptbk8Q/iONOYkaKTIWb6pMYxW2e4+gk8DcBAbc6fWngM&#10;kNHjB5ACkQyE+moE1oGCE2ibw5pjGhlVYVNjLQq57Ru3okJJESnmXzFfA1ne35ElFwO4khUd4op5&#10;lqFf7roJjWhXUemAg9TIk/hsscu4p3lJgvFO+qlZmzNQLVZo0BO8duJbK46GsXwGtAGyq0wXDHVS&#10;ZamZI4AvcmFf3ZMEBlSWsCOLUTGxKH/GrS/JV+h3dqRFsKmlY36SkxEAYZuXEI1U4tetaEhdACiz&#10;FyEBVrJPHSAudUPn5ImFCI/Ptp+h8AJ+M0bLt1o1m56gMMBBESTDvJOq0MBfmg+kP8B1flzOxSyA&#10;S6WBWGSYlEUZ9Mgeo0kIcXnGpSSoe9COM5QmA7VzEhrvpMVu0c2e9Pj9NDRKpovWo1FoNT5gHvPU&#10;8GnKpOZd3w4KeRBpih7yhJF7AJYicENFTA9krYIYcRAbJFXSjynyxevw5sTgwapzBhLrA1cgBMQ7&#10;vBrI0mg6l+ppZULKa4viWvq1QAqWXsfYHOOSEto8hQIOUWi9IlxsVJ2oPbkWeQjDWXKxFhEf0Eqr&#10;1ZcYUAtuNDJ+LEMzUpcQazJ1eBNkAhovCHtyxXr+MC3WoKeHENboVUQYW1EuNXWTxZk6iFb1p0sN&#10;bU6ThSrWqAt8h5FjneNmRJJ5Z7Myq6mHEWNXm9IGt342jbrol6rZ2COmQU36KoUSECCgPQKblxs2&#10;02x2objsm7FNo00ehavol1AUBsN+sOIDWOwEZciQ7qJg6hhApC/gSbtywvYnmaH/XMjdqAMHMWeJ&#10;yaAmQUXOBoj5E2NJeLjDOpEGRV0xGJsWa8ENqPnldH6M3EY7DZACmZFPnox29aF9aeqMQaclMQmY&#10;bD32KSnzk9x1iDAZHSn0YXrCVuPIB0fYdLMo+WTnu5CpaYJVRX3EX5RnwQjjAhdfq73ZsQgelz11&#10;go8Is0BX+eEo9oCJkSPsSzv57BGz38k2Pfs+7FaDGA4DE9YhFXJoQJiatPZpRH/Rf25PlP1JSphi&#10;S+NN7WEKlcOk1jk3zNEt0zrXroY7hnL9MqRGGg15646YZ2n9GrIiH+QtcZviWxPaOZZ/p50pCANz&#10;xjP4OtDW2EMWu9GGjm6aRQOvIDZDgxNumulJ7WdYTYYYCIn6R42AXJi1SERClIgB4UNkARiilROj&#10;tltG0JGisxQmwx6ubZErKEshEhGi/xWoxCt/tvVOlARBc2zeC0V+dkwg2Hgkd4kWoyEArJ0hCtCY&#10;Yhu0y6/oIvb12ColXMsEixDMT0tZZLp6EkCD9YlOcMxMaNGaNc7gB+4wU/YfLoUYn8HPx8K7ft5f&#10;XoUJiGhx+qr1B6ErMG3j+eJ6gdbOMeIJujalMDWELLZawYcsWR1lUAltBxnAyE3+CDkLa8mUbmga&#10;zRGMbIGDMWyjnkRg2X4xMTNEeAAooIIIoSNjitomnoQgH4UaKmpnSBFUJM9yYg+eYAlC3kQDdIOB&#10;WKdHfl5SQtd2MG0THUEHKL6C9BTdRcgKYYDy7grKMT3nBBdyU7JKPYmBha5EtFyRYFqHiz6iE1T8&#10;sSB2/lg+mUO/k+3IoLw9E0QRlpYiQ2ciwCUXgCEx2tiwBHog6LYLhei07BOvhiIayMalBipIlLBs&#10;OmjLb6IHd6Q8FBgwCMsFVawf7VQgFJGyFrjDb2/xj8AkuQICdIYsKIrgOhBVXA7xd7zrMHBa0c4K&#10;xbOItbME/hCsQ8CorFsKbHJFj9XbBCFbCNF8Cyc1aNFThOmEBTUyJVganY46EvM6hjSuXpYqdkAc&#10;mAGZtg1qOSTFl6GrzEg5omvzDmF5jXPIGdOVV9aiOdqvsUz4IiqAAwobc7WKK7Hi72Zl1oKHvQO3&#10;q+piXKGGIAMGIEWF8PuF2PcYkbG0YVqFh2DklT82I4NcIjUU4oPm4lkVc0PUKFFlBNUR8Coo+YT1&#10;O2doqwFyVqp7FnjPEOJ4mlB7fqKqRzGshHbrN9qEM8GAxOJNEgGMAQljKRlooAo4cYnN2tYPfEX/&#10;iBZUp4pVIxRK4VnCWwETcKBR0ThVtA4IoGVIzzQn6i+RpOYN9CSHbAtuF6cWDudVguw3PhvDfzLI&#10;f0J24YLH8+wG+89DY7gseXbjenr9/yn9/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CgAAAAAAh07iQAAAAAAAAAAAAAAAAAoAAABk&#10;cnMvX3JlbHMvUEsDBBQAAAAIAIdO4kBLcg6RvQAAAKcBAAAZAAAAZHJzL19yZWxzL2Uyb0RvYy54&#10;bWwucmVsc72QywrCMBBF94L/EGZv03YhIqbdiOBW9AOGZNIGmwdJFP17A4IoCO5czgz33MNs+pud&#10;2JViMt4JaKoaGDnplXGDgNNxt1gBSxmdwsk7EnCnBH03n20ONGEuoTSakFihuCRgzDmsOU9yJIup&#10;8oFcuWgfLeYyxoEHlGcciLd1veTxnQHdB5PtlYC4Vy2w4z2U5t9sr7WRtPXyYsnlLxXc2NJdgBgH&#10;ygIsKYPPZVtlozXw7xLNfySalwT/eG/3AFBLAwQUAAAACACHTuJASDhwfQYBAAAVAgAAEwAAAFtD&#10;b250ZW50X1R5cGVzXS54bWyVkcFOwzAMhu9IvEOUK2pTdkAIrd2BjiMgNB4gSpw2onGiOJTt7Um7&#10;TYJpIO2Y2N/vz8lytXUDGyGS9Vjz27LiDFB5bbGr+fvmqbjnjJJELQePUPMdEF8111fLzS4AsUwj&#10;1bxPKTwIQaoHJ6n0ATBXjI9OpnyMnQhSfcgOxKKq7oTymABTkaYM3ixbMPJzSGy9zdd7k2SN4exx&#10;3zjNqrl1U8BcEGeZCAOdMDKEwSqZ8nZiRH1iVhysykzOPdTbQDdZnZ+fMFV+S/0ccOBe8nNGq4G9&#10;ypiepcvqQkcS2n9hhLH8P2SydFR4Y6yCso3UZuwNxqPVX+mw8K1Xl4avZ+qYLeZPbb4BUEsBAhQA&#10;FAAAAAgAh07iQEg4cH0GAQAAFQIAABMAAAAAAAAAAQAgAAAAul4AAFtDb250ZW50X1R5cGVzXS54&#10;bWxQSwECFAAKAAAAAACHTuJAAAAAAAAAAAAAAAAABgAAAAAAAAAAABAAAACAXAAAX3JlbHMvUEsB&#10;AhQAFAAAAAgAh07iQIoUZjzRAAAAlAEAAAsAAAAAAAAAAQAgAAAApFwAAF9yZWxzLy5yZWxzUEsB&#10;AhQACgAAAAAAh07iQAAAAAAAAAAAAAAAAAQAAAAAAAAAAAAQAAAAAAAAAGRycy9QSwECFAAKAAAA&#10;AACHTuJAAAAAAAAAAAAAAAAACgAAAAAAAAAAABAAAACeXQAAZHJzL19yZWxzL1BLAQIUABQAAAAI&#10;AIdO4kBLcg6RvQAAAKcBAAAZAAAAAAAAAAEAIAAAAMZdAABkcnMvX3JlbHMvZTJvRG9jLnhtbC5y&#10;ZWxzUEsBAhQAFAAAAAgAh07iQOYU4pzWAAAABQEAAA8AAAAAAAAAAQAgAAAAIgAAAGRycy9kb3du&#10;cmV2LnhtbFBLAQIUABQAAAAIAIdO4kAncU47wwMAAOwLAAAOAAAAAAAAAAEAIAAAACUBAABkcnMv&#10;ZTJvRG9jLnhtbFBLAQIUAAoAAAAAAIdO4kAAAAAAAAAAAAAAAAAKAAAAAAAAAAAAEAAAABQFAABk&#10;cnMvbWVkaWEvUEsBAhQAFAAAAAgAh07iQA664SbsPwAAmJEAABUAAAAAAAAAAQAgAAAAYRwAAGRy&#10;cy9tZWRpYS9pbWFnZTEudGlmZlBLAQIUABQAAAAIAIdO4kDvA01B8hYAACQ3AAAVAAAAAAAAAAEA&#10;IAAAADwFAABkcnMvbWVkaWEvaW1hZ2UyLnRpZmZQSwUGAAAAAAsACwCWAgAA8V8AAAAA&#10;">
                <o:lock v:ext="edit" aspectratio="f"/>
                <v:shape id="图片 3" o:spid="_x0000_s1026" o:spt="75" type="#_x0000_t75" style="position:absolute;left:3527886;top:5677705;height:381695;width:1541145;" filled="f" o:preferrelative="t" stroked="t" coordsize="21600,21600" o:gfxdata="UEsDBAoAAAAAAIdO4kAAAAAAAAAAAAAAAAAEAAAAZHJzL1BLAwQUAAAACACHTuJAqsvmgboAAADa&#10;AAAADwAAAGRycy9kb3ducmV2LnhtbEWPQWsCMRSE74X+h/AKvdVkpSy6NXoQCgVP2tLzY/O6u7p5&#10;WZKn0X9vCoUeh5n5hlltrn5UF4ppCGyhmhlQxG1wA3cWvj7fXxagkiA7HAOThRsl2KwfH1bYuJB5&#10;T5eDdKpAODVooReZGq1T25PHNAsTcfF+QvQoRcZOu4i5wP2o58bU2uPAZaHHibY9tafD2Vugszku&#10;3JB3Vay/tzdXS86ytPb5qTJvoISu8h/+a384C6/we6XcAL2+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qy+aBugAAANoA&#10;AAAPAAAAAAAAAAEAIAAAACIAAABkcnMvZG93bnJldi54bWxQSwECFAAUAAAACACHTuJAMy8FnjsA&#10;AAA5AAAAEAAAAAAAAAABACAAAAAJAQAAZHJzL3NoYXBleG1sLnhtbFBLBQYAAAAABgAGAFsBAACz&#10;AwAAAAA=&#10;">
                  <v:fill on="f" focussize="0,0"/>
                  <v:stroke color="#000000 [3213]" joinstyle="round"/>
                  <v:imagedata r:id="rId4" o:title=""/>
                  <o:lock v:ext="edit" aspectratio="t"/>
                </v:shape>
                <v:shape id="图片 4" o:spid="_x0000_s1026" o:spt="75" type="#_x0000_t75" style="position:absolute;left:3527886;top:5227374;height:343562;width:1548130;" filled="f" o:preferrelative="t" stroked="t" coordsize="21600,21600" o:gfxdata="UEsDBAoAAAAAAIdO4kAAAAAAAAAAAAAAAAAEAAAAZHJzL1BLAwQUAAAACACHTuJAvyqldr0AAADa&#10;AAAADwAAAGRycy9kb3ducmV2LnhtbEWPQWsCMRSE7wX/Q3gFL6JZBdtlNYoUCsVLrW3B42PzTJZu&#10;XrZJ1O2/N0LB4zAz3zDLde9acaYQG88KppMCBHHtdcNGwdfn67gEEROyxtYzKfijCOvV4GGJlfYX&#10;/qDzPhmRIRwrVGBT6iopY23JYZz4jjh7Rx8cpiyDkTrgJcNdK2dF8SQdNpwXLHb0Yqn+2Z+cgo08&#10;hO3Ifp/K/n2nn4PZmnL0q9TwcVosQCTq0z38337TCuZwu5JvgFxd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/KqV2vQAA&#10;ANoAAAAPAAAAAAAAAAEAIAAAACIAAABkcnMvZG93bnJldi54bWxQSwECFAAUAAAACACHTuJAMy8F&#10;njsAAAA5AAAAEAAAAAAAAAABACAAAAAMAQAAZHJzL3NoYXBleG1sLnhtbFBLBQYAAAAABgAGAFsB&#10;AAC2AwAAAAA=&#10;">
                  <v:fill on="f" focussize="0,0"/>
                  <v:stroke color="#000000 [3213]" joinstyle="round"/>
                  <v:imagedata r:id="rId5" o:title=""/>
                  <o:lock v:ext="edit" aspectratio="t"/>
                </v:shape>
                <v:shape id="TextBox 9" o:spid="_x0000_s1026" o:spt="202" type="#_x0000_t202" style="position:absolute;left:2746201;top:4627251;height:883991;width:2434590;" filled="f" stroked="f" coordsize="21600,21600" o:gfxdata="UEsDBAoAAAAAAIdO4kAAAAAAAAAAAAAAAAAEAAAAZHJzL1BLAwQUAAAACACHTuJADINheLwAAADa&#10;AAAADwAAAGRycy9kb3ducmV2LnhtbEWPQWvCQBSE7wX/w/IEb81uig02dePBIniyNGqht0f2mQSz&#10;b0N2Nem/7xYKPQ4z8w2z3ky2E3cafOtYQ5ooEMSVMy3XGk7H3eMKhA/IBjvHpOGbPGyK2cMac+NG&#10;/qB7GWoRIexz1NCE0OdS+qohiz5xPXH0Lm6wGKIcamkGHCPcdvJJqUxabDkuNNjTtqHqWt6shvPh&#10;8vW5VO/1m33uRzcpyfZFar2Yp+oVRKAp/If/2nujIYPfK/EGyOI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yDYXi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jc w:val="left"/>
                          <w:rPr>
                            <w:rFonts w:hint="default"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kern w:val="24"/>
                            <w:sz w:val="21"/>
                            <w:szCs w:val="21"/>
                          </w:rPr>
                          <w:t>E</w:t>
                        </w:r>
                        <w:r>
                          <w:rPr>
                            <w:rFonts w:hint="default" w:ascii="Times New Roman" w:hAnsi="Times New Roman" w:cs="Times New Roman"/>
                            <w:kern w:val="24"/>
                            <w:position w:val="0"/>
                            <w:sz w:val="21"/>
                            <w:szCs w:val="21"/>
                            <w:vertAlign w:val="subscript"/>
                          </w:rPr>
                          <w:t>2</w:t>
                        </w:r>
                        <w:r>
                          <w:rPr>
                            <w:rFonts w:hint="default" w:ascii="Times New Roman" w:hAnsi="Times New Roman" w:cs="Times New Roman"/>
                            <w:kern w:val="24"/>
                            <w:sz w:val="21"/>
                            <w:szCs w:val="21"/>
                          </w:rPr>
                          <w:t xml:space="preserve">          </w:t>
                        </w:r>
                        <w:r>
                          <w:rPr>
                            <w:rFonts w:hint="eastAsia" w:ascii="Times New Roman" w:hAnsi="Times New Roman" w:cs="Times New Roman"/>
                            <w:kern w:val="24"/>
                            <w:sz w:val="21"/>
                            <w:szCs w:val="21"/>
                            <w:lang w:val="en-US" w:eastAsia="zh-CN"/>
                          </w:rPr>
                          <w:t xml:space="preserve">  </w:t>
                        </w:r>
                        <w:r>
                          <w:rPr>
                            <w:rFonts w:hint="default" w:ascii="Times New Roman" w:hAnsi="Times New Roman" w:cs="Times New Roman"/>
                            <w:kern w:val="24"/>
                            <w:sz w:val="21"/>
                            <w:szCs w:val="21"/>
                          </w:rPr>
                          <w:t xml:space="preserve">-      </w:t>
                        </w:r>
                        <w:r>
                          <w:rPr>
                            <w:rFonts w:hint="eastAsia" w:ascii="Times New Roman" w:hAnsi="Times New Roman" w:cs="Times New Roman"/>
                            <w:kern w:val="24"/>
                            <w:sz w:val="21"/>
                            <w:szCs w:val="21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cs="Times New Roman"/>
                            <w:kern w:val="24"/>
                            <w:sz w:val="21"/>
                            <w:szCs w:val="21"/>
                          </w:rPr>
                          <w:t xml:space="preserve">-       + </w:t>
                        </w:r>
                      </w:p>
                      <w:p>
                        <w:pPr>
                          <w:pStyle w:val="2"/>
                          <w:jc w:val="left"/>
                          <w:rPr>
                            <w:rFonts w:hint="default"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kern w:val="24"/>
                            <w:sz w:val="21"/>
                            <w:szCs w:val="21"/>
                          </w:rPr>
                          <w:t xml:space="preserve">BSZYD     </w:t>
                        </w:r>
                        <w:r>
                          <w:rPr>
                            <w:rFonts w:hint="eastAsia" w:ascii="Times New Roman" w:hAnsi="Times New Roman" w:cs="Times New Roman"/>
                            <w:kern w:val="24"/>
                            <w:sz w:val="21"/>
                            <w:szCs w:val="21"/>
                            <w:lang w:val="en-US" w:eastAsia="zh-CN"/>
                          </w:rPr>
                          <w:t xml:space="preserve">  </w:t>
                        </w:r>
                        <w:r>
                          <w:rPr>
                            <w:rFonts w:hint="default" w:ascii="Times New Roman" w:hAnsi="Times New Roman" w:cs="Times New Roman"/>
                            <w:kern w:val="24"/>
                            <w:sz w:val="21"/>
                            <w:szCs w:val="21"/>
                          </w:rPr>
                          <w:t xml:space="preserve">-      </w:t>
                        </w:r>
                        <w:r>
                          <w:rPr>
                            <w:rFonts w:hint="eastAsia" w:ascii="Times New Roman" w:hAnsi="Times New Roman" w:cs="Times New Roman"/>
                            <w:kern w:val="24"/>
                            <w:sz w:val="21"/>
                            <w:szCs w:val="21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cs="Times New Roman"/>
                            <w:kern w:val="24"/>
                            <w:sz w:val="21"/>
                            <w:szCs w:val="21"/>
                          </w:rPr>
                          <w:t xml:space="preserve">+     </w:t>
                        </w:r>
                        <w:r>
                          <w:rPr>
                            <w:rFonts w:hint="eastAsia" w:ascii="Times New Roman" w:hAnsi="Times New Roman" w:cs="Times New Roman"/>
                            <w:kern w:val="24"/>
                            <w:sz w:val="21"/>
                            <w:szCs w:val="21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cs="Times New Roman"/>
                            <w:kern w:val="24"/>
                            <w:sz w:val="21"/>
                            <w:szCs w:val="21"/>
                          </w:rPr>
                          <w:t xml:space="preserve"> +</w:t>
                        </w:r>
                      </w:p>
                    </w:txbxContent>
                  </v:textbox>
                </v:shape>
                <v:shape id="TextBox 44" o:spid="_x0000_s1026" o:spt="202" type="#_x0000_t202" style="position:absolute;left:2550621;top:5091509;height:1082209;width:911860;" filled="f" stroked="f" coordsize="21600,21600" o:gfxdata="UEsDBAoAAAAAAIdO4kAAAAAAAAAAAAAAAAAEAAAAZHJzL1BLAwQUAAAACACHTuJAXfLaMLsAAADa&#10;AAAADwAAAGRycy9kb3ducmV2LnhtbEWPzWrDMBCE74W8g9hAb43kQn9wooSQtJBDL03c+2JtLBNr&#10;Zaxt7Lx9VSj0OMzMN8xqM4VOXWlIbWQLxcKAIq6ja7mxUJ3eH15BJUF22EUmCzdKsFnP7lZYujjy&#10;J12P0qgM4VSiBS/Sl1qn2lPAtIg9cfbOcQgoWQ6NdgOOGR46/WjMsw7Ycl7w2NPOU305fgcLIm5b&#10;3Kq3kA5f08d+9KZ+wsra+3lhlqCEJvkP/7UPzsIL/F7JN0Cvf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fLaML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spacing w:line="600" w:lineRule="auto"/>
                          <w:ind w:left="0"/>
                          <w:jc w:val="right"/>
                          <w:rPr>
                            <w:rFonts w:hint="default"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hint="default" w:ascii="Times New Roman" w:hAnsi="Times New Roman" w:cs="Times New Roman" w:eastAsiaTheme="minorEastAsia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R</w:t>
                        </w:r>
                      </w:p>
                      <w:p>
                        <w:pPr>
                          <w:pStyle w:val="2"/>
                          <w:kinsoku/>
                          <w:spacing w:line="600" w:lineRule="auto"/>
                          <w:ind w:left="0"/>
                          <w:jc w:val="right"/>
                        </w:pPr>
                        <w:r>
                          <w:rPr>
                            <w:rFonts w:hint="default" w:ascii="Times New Roman" w:hAnsi="Times New Roman" w:cs="Times New Roman" w:eastAsiaTheme="minorEastAsia"/>
                            <w:color w:val="000000" w:themeColor="text1"/>
                            <w:kern w:val="24"/>
                            <w:sz w:val="21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GAPDH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igure 1. BSZYD can increase the expressions of ER in HEMEC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EMECs were incubated in low-serum medium for 24 h, followed by medium containing BSZYD for 24 h, then treated with E2 (10</w:t>
      </w:r>
      <w:r>
        <w:rPr>
          <w:rFonts w:hint="default" w:ascii="Times New Roman" w:hAnsi="Times New Roman" w:cs="Times New Roman"/>
          <w:vertAlign w:val="superscript"/>
        </w:rPr>
        <w:t>-7</w:t>
      </w:r>
      <w:r>
        <w:rPr>
          <w:rFonts w:hint="default" w:ascii="Times New Roman" w:hAnsi="Times New Roman" w:cs="Times New Roman"/>
        </w:rPr>
        <w:t xml:space="preserve"> M</w:t>
      </w:r>
      <w:bookmarkStart w:id="0" w:name="_GoBack"/>
      <w:bookmarkEnd w:id="0"/>
      <w:r>
        <w:rPr>
          <w:rFonts w:hint="default" w:ascii="Times New Roman" w:hAnsi="Times New Roman" w:cs="Times New Roman"/>
        </w:rPr>
        <w:t>) or not for 12 h. Total protein lysates were collected from HEMECs and immunoblotted with anti-ER and GAPDH antibodies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SZYD increases ER expression in HEME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1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s</w:t>
      </w:r>
      <w:r>
        <w:rPr>
          <w:rFonts w:hint="default" w:ascii="Times New Roman" w:hAnsi="Times New Roman" w:cs="Times New Roman"/>
          <w:sz w:val="24"/>
          <w:szCs w:val="24"/>
        </w:rPr>
        <w:t xml:space="preserve"> result sugge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that BSZYD have estrogen-like activity, which can increase VEGF expression and promote angiogene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8E78B1"/>
    <w:rsid w:val="2B136EAE"/>
    <w:rsid w:val="2DB34D73"/>
    <w:rsid w:val="3D8E78B1"/>
    <w:rsid w:val="645C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14:18:00Z</dcterms:created>
  <dc:creator>霹雳1411128294</dc:creator>
  <cp:lastModifiedBy>霹雳1411128294</cp:lastModifiedBy>
  <dcterms:modified xsi:type="dcterms:W3CDTF">2019-09-27T05:40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